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Reasons for excluded studies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1.Case only studies: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uan Q,Chen Z,Chen Q.XRCC1 and XPD polymorphisms and their relation to the clinical course in hepatocarcinoma patients.Oncol Lett 2017;14:2783-2788.DOI:10.3892/ol.2017.6522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Yue AM,Xie ZB,Guo SP,et al.Implication of polymorphisms in DNA repair genes in prognosis of hepatocellular carcinoma.Asian Pac J Cancer Prev 2013;14:355-358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Zeng XY, Huang JM, Xu Y, et al. </w:t>
      </w:r>
      <w:hyperlink r:id="rId2" w:tgtFrame="http://g.wanfangdata.com.cn/export/_blank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Interactions between XRCC1 gene polymorphism and specific environmental factors in HCC cases</w:t>
        </w:r>
      </w:hyperlink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Chin J Cancer Prev &amp; Trea.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2012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17: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281-1284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DOI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: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0.16073/j.cnki.cjcpt.2012.17.002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ListParagraph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2. review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Ye XP, Peng T, Li LQ. Study on polymorphisms in metabolic enzyme genes, DNA repair genes and individual susceptibility to hepatocellular carcinoma. J Hygiene Res. 2006;06: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805-807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 DOI:</w:t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10.3969/j.issn.1000-8020.2006.06.043</w:t>
        </w:r>
      </w:hyperlink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Huang JM, Zeng XY. DNA repair gene XRCC1 single nucleotide polymorphism and liver cancer susceptibility. Preventive Medicine Tribune. 2010;16(05):</w:t>
      </w:r>
      <w:r>
        <w:rPr>
          <w:rFonts w:cs="Times New Roman" w:ascii="Times New Roman" w:hAnsi="Times New Roman"/>
          <w:sz w:val="20"/>
          <w:szCs w:val="20"/>
        </w:rPr>
        <w:t>448-451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DOI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10.16406/j.pmt.issn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1672-9153.2010.05.042</w:t>
      </w:r>
    </w:p>
    <w:p>
      <w:pPr>
        <w:pStyle w:val="ListParagraph"/>
        <w:widowControl w:val="false"/>
        <w:numPr>
          <w:ilvl w:val="0"/>
          <w:numId w:val="0"/>
        </w:numPr>
        <w:ind w:left="0" w:hanging="0"/>
        <w:jc w:val="both"/>
        <w:rPr>
          <w:rFonts w:ascii="Segoe UI" w:hAnsi="Segoe UI" w:eastAsia="Segoe UI" w:cs="Segoe UI"/>
          <w:b/>
          <w:b/>
          <w:bCs/>
          <w:sz w:val="18"/>
          <w:lang w:val="en-US" w:eastAsia="zh-CN"/>
        </w:rPr>
      </w:pPr>
      <w:r>
        <w:rPr>
          <w:rFonts w:eastAsia="Segoe UI" w:cs="Segoe UI" w:ascii="Segoe UI" w:hAnsi="Segoe UI"/>
          <w:b/>
          <w:bCs/>
          <w:sz w:val="18"/>
          <w:lang w:val="en-US" w:eastAsia="zh-CN"/>
        </w:rPr>
        <w:t>3.Meta-analysis: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Li W,Yang F,Gui Y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DNA repair gene XRCC1 Arg194Trp polymorphism and susceptibility to hepatocellular carcinoma: A meta-analysis.Oncol Lett 2014;8:1725-1730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DOI:10.3892/ol.2014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23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51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Pan Y,Zhao L,Chen XM,et al.The XRCC1 Arg399Gln genetic polymorphism contributes to hepatocellular carcinoma susceptibility: an updated meta-analysis.Asian Pac J Cancer Prev 2013;14:5761-5767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Qi Y,Cui L,Song Y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XRCC1 Arg399Gln genetic polymorphism and the risk of hepatocellular carcinoma: a meta-analysis.Mol Biol Rep 2014;41:879-887.DOI:10.1007/s11033-013-2929-0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Shi YH,Wang B,Xu BP,et al.The association of six non-synonymous variants in three DNA repair genes with hepatocellular carcinoma risk: a meta-analysis.J Cell Mol Med 2016;20:2056-2063.DOI:10.1111/jcmm.12896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Wang YD,Zhai WL,Wang HY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n updated meta-analysis on the association of X-ray repair cross complementing group 1 codon 399 polymorphism with hepatocellular carcinoma risk.Asian Pac J Cancer Prev 2014;15:4443-4448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Xu W,Liu SA,Li L,et al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ssociation between XRCC1 Arg280His polymorphism and risk of hepatocellular carcinoma: a systematic review and meta-analysis.Genet Mol Res 2015;14:7122-7129.DOI:10.4238/2015.June.29.5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Zhang XL,Lu Y,Yang S,et al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n updated meta-analysis between the association of XRCC1 Arg399Gln polymorphism and hepatocellular carcinoma risk.Asian Pac J Cancer Prev 2014;15:3273-3278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Li J,Li Z,Feng L,et al.Polymorphisms of DNA repair gene XRCC1 and hepatocellular carcinoma risk among East Asians: a meta-analysis.Tumour Biol 2013;34:261-269.DOI:10.1007/s13277-012-0546-5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Li LP,Wu W,Li XH.The XRCC1 Arg280His gene polymorphism and hepatocellular carcinoma risk: a meta-analysis.Asian Pac J Cancer Prev 2013;14:2033-2036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Liu F,Li B,Wei Y,et al.XRCC1 genetic polymorphism Arg399Gln and hepatocellular carcinoma risk: a meta-analysis.Liver Int 2011;31:802-809.DOI:10.1111/j.1478-3231.2011.02508.x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Wu D,Jiang H,Gu Q,et al.Association between XRCC1 Arg399Gln polymorphism and hepatitis virus-related hepatocellular carcinoma risk in Asian population.Tumour Biol 2013;34:3265-3269.DOI:10.1007/s13277-013-0899-4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Xie T,Wang ZG,Zhang JL.X-ray repair cross-complementing group 1 polymorphisms and hepatocellular carcinoma: a meta-analysis.World J Gastroenterol 2012;18:4207-4214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DOI:10.3748/wjg.v18.i31.4207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Zeng XY,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Huang JM,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Xu JW,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t al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Meta-analysis demonstrates lack of a relationship between XRCC1-399 gene polymorphisms and susceptibility to hepatocellular carcinoma.Genet Mol Res 2013;12:1916-1923.DOI:10.4238/2013.March.15.5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Zhang H,Wang P,Dai L,et al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Meta-analysis of the relationship between polymorphisms of 399 point of X-ray repair cross complementing gene group 1 and hepatocellular carcinoma.Wei Sheng Yan Jiu 2010;39:664-668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Li J,Li Z,Feng L,et al.Polymorphisms of DNA repair gene XRCC1 and hepatocellular carcinoma risk among East Asians: a meta-analysis.Tumour Biol 2013;34:261-269.DOI:10.1007/s13277-012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0546-5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Yi L,Xiao-Feng H,Yun-Tao L,et al.Association between the XRCC1 Arg399Gln polymorphism and risk of cancer: evidence from 297 case-control studies.PLoS One 2013;8:e78071.DOI:10.1371/journal.pone.0078071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Qi Y,Cui L,Song Y.XRCC1 Arg399Gln genetic polymorphism and the risk of hepatocellular carcinoma: a meta-analysis.Mol Biol Rep 2014;41:879-887.DOI:10.1007/s11033-013-2929-0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Liu J, Zhu QM, Hu HY, Wang S. Association between XRCC1 Arg399Gln polymorphism and susceptibility to hepatocellular carcinoma in Chinese populations: A Meta-analysis. World Chin J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Gastroenterol. 2015; 23(15): 2468-2474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 DOI: 10.11569/wcjd.v23.i15.2468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Li SH, Li Y, Ma JZ. Association analysis of XRCC1 genetic polymorphism loci with primary heptocellular carcinoma in chinese population. </w:t>
      </w: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Prog Anatom Sci</w:t>
        </w:r>
      </w:hyperlink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  <w:hyperlink r:id="rId5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2012, 2</w:t>
        </w:r>
      </w:hyperlink>
      <w:r>
        <w:rPr>
          <w:rFonts w:cs="Times New Roman" w:ascii="Times New Roman" w:hAnsi="Times New Roman"/>
          <w:sz w:val="20"/>
          <w:szCs w:val="20"/>
          <w:lang w:val="en-US" w:eastAsia="zh-CN"/>
        </w:rPr>
        <w:t>: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47-150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ListParagraph"/>
        <w:numPr>
          <w:ilvl w:val="0"/>
          <w:numId w:val="0"/>
        </w:numPr>
        <w:ind w:left="0" w:firstLine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http://g.wanfangdata.com.cn/details/detail.do?_type=degree&amp;id=Y2226862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Duan WH,Zhu ZY,Liu JG,et al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XRCC1 Arg399Gln gene polymorphism and hepatocellular carcinoma risk in the Chinese Han population: a meta-analysis.Asian Pac J Cancer Prev 2012;13:3601-3604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4.Data duplication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Li QW,Lu CR,Ye M,et al.Evaluation of DNA repair gene XRCC1 polymorphism in prediction and prognosis of hepatocellular carcinoma risk.Asian Pac J Cancer Prev 2012;13:191-194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Xu L. Case-control Study of DNA Repair Gene Polymorphism and Susceptibility to Primary Hepatocellular Carcinoma. Fudan University. 2003. DOI:</w:t>
      </w:r>
      <w:hyperlink r:id="rId6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10.7666/d.y556061</w:t>
        </w:r>
      </w:hyperlink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Han YN, Yang JL, Zhen SY, Hu YQ. Study on the association of human XRCC1-399 single nucleotide polymorphism and primary hepatocytic carcinoma. Hepatology. 2004;9(04):235-237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Chen CC, Yang SY, Liu CJ, Lin CL, Liaw YF, Lin SM, et al. Association of cytokine and DNA repair gene polymorphisms with hepatitis B-related hepatocellular carcinoma. Int J Epidemiol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2005;34(6): 1310-1318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pub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2005/09/19. DOI: 10.1093/ije/dyi191.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PMID: 16172101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5.Unable to attach full text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Avadanei R, Amalinei C, Giusca S, Grigoras A, Caruntu ID. Polymorphism of DNA repair genes XRCC1 and XRCC3 and hepatocellular carcinoma risk in Romanian population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Virchows Archiv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2015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467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: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227-S22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7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Segoe UI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.wanfangdata.com.cn/details/detail.do?_type=perio&amp;id=qlzlzz201217001" TargetMode="External"/><Relationship Id="rId3" Type="http://schemas.openxmlformats.org/officeDocument/2006/relationships/hyperlink" Target="http://g.wanfangdata.com.cn/details/javascript:void(0);" TargetMode="External"/><Relationship Id="rId4" Type="http://schemas.openxmlformats.org/officeDocument/2006/relationships/hyperlink" Target="http://g.wanfangdata.com.cn/details/javascript:void(0)" TargetMode="External"/><Relationship Id="rId5" Type="http://schemas.openxmlformats.org/officeDocument/2006/relationships/hyperlink" Target="http://g.wanfangdata.com.cn/details/javascript:void(0)" TargetMode="External"/><Relationship Id="rId6" Type="http://schemas.openxmlformats.org/officeDocument/2006/relationships/hyperlink" Target="http://g.wanfangdata.com.cn/details/javascript:void(0);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大爱十万伏特</cp:lastModifiedBy>
  <dcterms:modified xsi:type="dcterms:W3CDTF">2018-08-17T09:52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